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D22A2" w14:textId="77777777" w:rsidR="00541128" w:rsidRPr="00541128" w:rsidRDefault="00541128" w:rsidP="00541128">
      <w:pPr>
        <w:rPr>
          <w:b/>
        </w:rPr>
      </w:pPr>
      <w:r w:rsidRPr="00541128">
        <w:rPr>
          <w:b/>
        </w:rPr>
        <w:t>Supplemental figure legends</w:t>
      </w:r>
    </w:p>
    <w:p w14:paraId="07467C91" w14:textId="48362CDB" w:rsidR="00541128" w:rsidRDefault="00541128" w:rsidP="00541128">
      <w:r w:rsidRPr="00541128">
        <w:rPr>
          <w:b/>
        </w:rPr>
        <w:t xml:space="preserve">Figure </w:t>
      </w:r>
      <w:r w:rsidR="0090554B">
        <w:rPr>
          <w:b/>
        </w:rPr>
        <w:t>S</w:t>
      </w:r>
      <w:r w:rsidRPr="00541128">
        <w:rPr>
          <w:b/>
        </w:rPr>
        <w:t>1</w:t>
      </w:r>
      <w:r>
        <w:t xml:space="preserve"> EC in WT and ID1 KO control and diabetic kidneys are labeled following intravenous injection of Alexa 647-conjugated anti-mouse VE-cadherin antibody. Confocal fluorescence images of (A) WT control, (B) KO control, (C) WT diabetic and (D) KO diabetic kidneys.</w:t>
      </w:r>
      <w:r w:rsidR="00BB53BA">
        <w:t xml:space="preserve"> Red = VE-Cadherin, blue = dapi, scale bar = 40 </w:t>
      </w:r>
      <w:r w:rsidR="00BB53BA" w:rsidRPr="00BB53BA">
        <w:rPr>
          <w:rFonts w:ascii="Symbol" w:hAnsi="Symbol"/>
        </w:rPr>
        <w:t></w:t>
      </w:r>
      <w:r w:rsidR="00BB53BA">
        <w:t>m</w:t>
      </w:r>
      <w:r>
        <w:t>.</w:t>
      </w:r>
    </w:p>
    <w:p w14:paraId="362586BE" w14:textId="6163BB7A" w:rsidR="00541128" w:rsidRDefault="00541128" w:rsidP="00541128">
      <w:r w:rsidRPr="00541128">
        <w:rPr>
          <w:b/>
        </w:rPr>
        <w:t xml:space="preserve">Figure </w:t>
      </w:r>
      <w:r w:rsidR="0090554B">
        <w:rPr>
          <w:b/>
        </w:rPr>
        <w:t>S</w:t>
      </w:r>
      <w:r w:rsidRPr="00541128">
        <w:rPr>
          <w:b/>
        </w:rPr>
        <w:t>2</w:t>
      </w:r>
      <w:r>
        <w:t xml:space="preserve"> Principal component (A) and hierarchical clustering (B) analysis of gene expression from microarrays of WT and Id1 KO control (WC and KC) and diabetic (WD and KD) mice.</w:t>
      </w:r>
    </w:p>
    <w:p w14:paraId="58AEE61D" w14:textId="4A1C2311" w:rsidR="00541128" w:rsidRDefault="00541128" w:rsidP="00541128">
      <w:r w:rsidRPr="00541128">
        <w:rPr>
          <w:b/>
        </w:rPr>
        <w:t xml:space="preserve">Figure </w:t>
      </w:r>
      <w:r w:rsidR="0090554B">
        <w:rPr>
          <w:b/>
        </w:rPr>
        <w:t>S</w:t>
      </w:r>
      <w:r w:rsidRPr="00541128">
        <w:rPr>
          <w:b/>
        </w:rPr>
        <w:t>3</w:t>
      </w:r>
      <w:r>
        <w:t xml:space="preserve"> Ingenuity pathway analysis of TGF</w:t>
      </w:r>
      <w:r w:rsidRPr="00541128">
        <w:rPr>
          <w:rFonts w:ascii="Symbol" w:hAnsi="Symbol"/>
        </w:rPr>
        <w:t></w:t>
      </w:r>
      <w:r>
        <w:t xml:space="preserve"> signaling comparing upregulated gene (purple outline) in KO control vs WT EC. p = .00002 (Fisher’s Exact Test)</w:t>
      </w:r>
    </w:p>
    <w:p w14:paraId="48BEBE20" w14:textId="347A24A9" w:rsidR="00541128" w:rsidRDefault="00541128" w:rsidP="00541128">
      <w:r w:rsidRPr="00541128">
        <w:rPr>
          <w:b/>
        </w:rPr>
        <w:t xml:space="preserve">Figure </w:t>
      </w:r>
      <w:r w:rsidR="0090554B">
        <w:rPr>
          <w:b/>
        </w:rPr>
        <w:t>S</w:t>
      </w:r>
      <w:r w:rsidRPr="00541128">
        <w:rPr>
          <w:b/>
        </w:rPr>
        <w:t>4</w:t>
      </w:r>
      <w:r>
        <w:t xml:space="preserve"> Id1 expression is increased in cultured EC following treatment with fenofibrate. (A) Western blot of Id1 expression in lysates from MyEnd microvascular endothelial cell cultures treated with fenofibrate at indicated concentration (mM) for 3h. </w:t>
      </w:r>
    </w:p>
    <w:p w14:paraId="5890B86D" w14:textId="4CDD26EF" w:rsidR="00CA7D58" w:rsidRDefault="00541128" w:rsidP="00541128">
      <w:r w:rsidRPr="00541128">
        <w:rPr>
          <w:b/>
        </w:rPr>
        <w:t xml:space="preserve">Figure </w:t>
      </w:r>
      <w:r w:rsidR="0090554B">
        <w:rPr>
          <w:b/>
        </w:rPr>
        <w:t>S</w:t>
      </w:r>
      <w:bookmarkStart w:id="0" w:name="_GoBack"/>
      <w:bookmarkEnd w:id="0"/>
      <w:r w:rsidRPr="00541128">
        <w:rPr>
          <w:b/>
        </w:rPr>
        <w:t>5</w:t>
      </w:r>
      <w:r>
        <w:t xml:space="preserve"> Decreased Id1 expression in DBA.2Akita diabetic mice correlates with increased </w:t>
      </w:r>
      <w:r>
        <w:t xml:space="preserve">SMA expression. Immunohistochemical staining for Id1 and </w:t>
      </w:r>
      <w:r w:rsidRPr="00541128">
        <w:rPr>
          <w:rFonts w:ascii="Symbol" w:hAnsi="Symbol"/>
        </w:rPr>
        <w:t></w:t>
      </w:r>
      <w:r>
        <w:t>SMA as indicated in DBA.2 WT (A, B), DBA.2Akita diabetic (C, D, arrow: arteriole, arrowhead: glomerular capillary, E) and Lepob/WiscJ (F, G) diabetic mice</w:t>
      </w:r>
      <w:r w:rsidR="00BB53BA">
        <w:t xml:space="preserve">, scale bar = 30 </w:t>
      </w:r>
      <w:r w:rsidR="00BB53BA" w:rsidRPr="00BB53BA">
        <w:rPr>
          <w:rFonts w:ascii="Symbol" w:hAnsi="Symbol"/>
        </w:rPr>
        <w:t></w:t>
      </w:r>
      <w:r w:rsidR="00BB53BA">
        <w:t>m</w:t>
      </w:r>
      <w:r>
        <w:t>.</w:t>
      </w:r>
    </w:p>
    <w:sectPr w:rsidR="00CA7D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41128"/>
    <w:rsid w:val="0023284C"/>
    <w:rsid w:val="00541128"/>
    <w:rsid w:val="007D42C2"/>
    <w:rsid w:val="0090554B"/>
    <w:rsid w:val="00BB53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09764"/>
  <w15:docId w15:val="{9C2A77CA-E3C0-4831-BD81-179B984CF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88</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tkin, Matthew</dc:creator>
  <cp:lastModifiedBy>Duncan Wright</cp:lastModifiedBy>
  <cp:revision>3</cp:revision>
  <dcterms:created xsi:type="dcterms:W3CDTF">2017-08-12T22:14:00Z</dcterms:created>
  <dcterms:modified xsi:type="dcterms:W3CDTF">2020-01-16T13:45:00Z</dcterms:modified>
</cp:coreProperties>
</file>